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0366F" w14:textId="77777777" w:rsidR="0008335E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hd w:val="clear" w:color="auto" w:fill="FFFFFF"/>
        </w:rPr>
      </w:pPr>
      <w:r>
        <w:rPr>
          <w:rFonts w:ascii="Helvetica" w:hAnsi="Helvetica"/>
          <w:noProof/>
          <w:color w:val="222222"/>
          <w:shd w:val="clear" w:color="auto" w:fill="FFFFFF"/>
        </w:rPr>
        <w:drawing>
          <wp:inline distT="0" distB="0" distL="0" distR="0" wp14:anchorId="69C0B1E8" wp14:editId="207605A6">
            <wp:extent cx="5637268" cy="66294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9" b="16999"/>
                    <a:stretch/>
                  </pic:blipFill>
                  <pic:spPr bwMode="auto">
                    <a:xfrm>
                      <a:off x="0" y="0"/>
                      <a:ext cx="5640110" cy="6632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52002" w14:textId="6F86D5E0" w:rsidR="0008335E" w:rsidRPr="000D0F35" w:rsidRDefault="0008335E" w:rsidP="0008335E">
      <w:pPr>
        <w:spacing w:line="276" w:lineRule="auto"/>
        <w:jc w:val="both"/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</w:pP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ig</w:t>
      </w:r>
      <w:r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112111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S10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. Sequence conservation of VMAT2 orthologs and human SLC18A family members.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Sequences of VMAT2/SLC18A2 from human, mouse, rat, and bovine, human VMAT1/SLC18A1, and human </w:t>
      </w:r>
      <w:proofErr w:type="spellStart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ChAT</w:t>
      </w:r>
      <w:proofErr w:type="spellEnd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/SLC18A3 are compared. Secondary structure segments of human VMAT2 shown above are in accordance with Extended Data Figure 1a. Residues involved in binding substrate 5-HT, inhibitors TBZ and RES are underscored with green solid circle, cyan triangle, and pink asterisk, respectively. Ligand site residues that are not strictly conserved in VMAT1 or </w:t>
      </w:r>
      <w:proofErr w:type="spellStart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ChAT</w:t>
      </w:r>
      <w:proofErr w:type="spellEnd"/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protein are highlighted in bold black. Helical regions of TM2 and TM7 at luminal side resolved into loops seen in TBZ-bound VMAT2T occluded state are highlighted in transparent blue shade. </w:t>
      </w:r>
    </w:p>
    <w:sectPr w:rsidR="0008335E" w:rsidRPr="000D0F35" w:rsidSect="00316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696B3" w14:textId="77777777" w:rsidR="00382309" w:rsidRDefault="00382309" w:rsidP="007479EB">
      <w:r>
        <w:separator/>
      </w:r>
    </w:p>
  </w:endnote>
  <w:endnote w:type="continuationSeparator" w:id="0">
    <w:p w14:paraId="29D4A80B" w14:textId="77777777" w:rsidR="00382309" w:rsidRDefault="00382309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A96D2" w14:textId="77777777" w:rsidR="00382309" w:rsidRDefault="00382309" w:rsidP="007479EB">
      <w:r>
        <w:separator/>
      </w:r>
    </w:p>
  </w:footnote>
  <w:footnote w:type="continuationSeparator" w:id="0">
    <w:p w14:paraId="46DAE7E4" w14:textId="77777777" w:rsidR="00382309" w:rsidRDefault="00382309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16122"/>
    <w:rsid w:val="00322BF1"/>
    <w:rsid w:val="003275D4"/>
    <w:rsid w:val="00332F06"/>
    <w:rsid w:val="00341904"/>
    <w:rsid w:val="00362B05"/>
    <w:rsid w:val="00366362"/>
    <w:rsid w:val="00367BA2"/>
    <w:rsid w:val="00370EBF"/>
    <w:rsid w:val="00382309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